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215211745"/>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C7C395" w:rsidR="000035D5" w:rsidRDefault="000035D5">
                            <w:r>
                              <w:t xml:space="preserve">Reported on page number: </w:t>
                            </w:r>
                            <w:r w:rsidR="00460176">
                              <w:t>15 in the Ethics and inclusivity in global research sub-section</w:t>
                            </w:r>
                            <w:r w:rsidR="00BE6348">
                              <w:t>.</w:t>
                            </w:r>
                          </w:p>
                          <w:p w14:paraId="4E4EB41B" w14:textId="7767640F" w:rsidR="00BE6348" w:rsidRDefault="00BE6348">
                            <w:r w:rsidRPr="00BE6348">
                              <w:t xml:space="preserve">Ethical approval for this study was granted by </w:t>
                            </w:r>
                            <w:r>
                              <w:t>three</w:t>
                            </w:r>
                            <w:r w:rsidRPr="00BE6348">
                              <w:t xml:space="preserve"> ethics boards: (1) </w:t>
                            </w:r>
                            <w:r>
                              <w:t xml:space="preserve">Makerere </w:t>
                            </w:r>
                            <w:proofErr w:type="spellStart"/>
                            <w:r>
                              <w:t>Univerity</w:t>
                            </w:r>
                            <w:proofErr w:type="spellEnd"/>
                            <w:r>
                              <w:t xml:space="preserve"> College of Humanities and Social Sciences Research Ethics Committee </w:t>
                            </w:r>
                            <w:r w:rsidRPr="00BE6348">
                              <w:t>(2) the Uganda National Council for Science and Technology (UNCST)</w:t>
                            </w:r>
                            <w:r>
                              <w:t xml:space="preserve"> and (3) University of Guelph Research Ethics Board</w:t>
                            </w:r>
                            <w:r w:rsidRPr="00BE6348">
                              <w:t xml:space="preserve">. As part of community protocols, permission was additionally obtained from Batwa community </w:t>
                            </w:r>
                            <w:r>
                              <w:t xml:space="preserve">chair people </w:t>
                            </w:r>
                            <w:r w:rsidRPr="00BE6348">
                              <w:t>prior to engaging participants; these individuals are referred to in the manuscript by their leadership roles rather than by nam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98.5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5C7C395" w:rsidR="000035D5" w:rsidRDefault="000035D5">
                      <w:r>
                        <w:t xml:space="preserve">Reported on page number: </w:t>
                      </w:r>
                      <w:r w:rsidR="00460176">
                        <w:t>15 in the Ethics and inclusivity in global research sub-section</w:t>
                      </w:r>
                      <w:r w:rsidR="00BE6348">
                        <w:t>.</w:t>
                      </w:r>
                    </w:p>
                    <w:p w14:paraId="4E4EB41B" w14:textId="7767640F" w:rsidR="00BE6348" w:rsidRDefault="00BE6348">
                      <w:r w:rsidRPr="00BE6348">
                        <w:t xml:space="preserve">Ethical approval for this study was granted by </w:t>
                      </w:r>
                      <w:r>
                        <w:t>three</w:t>
                      </w:r>
                      <w:r w:rsidRPr="00BE6348">
                        <w:t xml:space="preserve"> ethics boards: (1) </w:t>
                      </w:r>
                      <w:r>
                        <w:t xml:space="preserve">Makerere </w:t>
                      </w:r>
                      <w:proofErr w:type="spellStart"/>
                      <w:r>
                        <w:t>Univerity</w:t>
                      </w:r>
                      <w:proofErr w:type="spellEnd"/>
                      <w:r>
                        <w:t xml:space="preserve"> College of Humanities and Social Sciences Research Ethics Committee </w:t>
                      </w:r>
                      <w:r w:rsidRPr="00BE6348">
                        <w:t>(2) the Uganda National Council for Science and Technology (UNCST)</w:t>
                      </w:r>
                      <w:r>
                        <w:t xml:space="preserve"> and (3) University of Guelph Research Ethics Board</w:t>
                      </w:r>
                      <w:r w:rsidRPr="00BE6348">
                        <w:t xml:space="preserve">. As part of community protocols, permission was additionally obtained from Batwa community </w:t>
                      </w:r>
                      <w:r>
                        <w:t xml:space="preserve">chair people </w:t>
                      </w:r>
                      <w:r w:rsidRPr="00BE6348">
                        <w:t>prior to engaging participants; these individuals are referred to in the manuscript by their leadership roles rather than by nam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5073937" w:rsidR="000035D5" w:rsidRDefault="00BE6348"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13DC1E2">
                <wp:simplePos x="0" y="0"/>
                <wp:positionH relativeFrom="margin">
                  <wp:posOffset>-53340</wp:posOffset>
                </wp:positionH>
                <wp:positionV relativeFrom="paragraph">
                  <wp:posOffset>1627505</wp:posOffset>
                </wp:positionV>
                <wp:extent cx="6838950" cy="1470660"/>
                <wp:effectExtent l="0" t="0" r="19050" b="266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0660"/>
                        </a:xfrm>
                        <a:prstGeom prst="rect">
                          <a:avLst/>
                        </a:prstGeom>
                        <a:solidFill>
                          <a:srgbClr val="FFFFFF"/>
                        </a:solidFill>
                        <a:ln w="9525">
                          <a:solidFill>
                            <a:srgbClr val="193A65"/>
                          </a:solidFill>
                          <a:miter lim="800000"/>
                          <a:headEnd/>
                          <a:tailEnd/>
                        </a:ln>
                      </wps:spPr>
                      <wps:txbx>
                        <w:txbxContent>
                          <w:p w14:paraId="41AE696F" w14:textId="45F256B9" w:rsidR="000035D5" w:rsidRDefault="00BE6348" w:rsidP="000035D5">
                            <w:pPr>
                              <w:rPr>
                                <w:lang w:val="en-CA"/>
                              </w:rPr>
                            </w:pPr>
                            <w:r>
                              <w:rPr>
                                <w:lang w:val="en-CA"/>
                              </w:rPr>
                              <w:t>Yes,</w:t>
                            </w:r>
                            <w:r w:rsidRPr="00BE6348">
                              <w:rPr>
                                <w:lang w:val="en-CA"/>
                              </w:rPr>
                              <w:t xml:space="preserve"> this study involved </w:t>
                            </w:r>
                            <w:r>
                              <w:rPr>
                                <w:lang w:val="en-CA"/>
                              </w:rPr>
                              <w:t>10 community partnerships, Batwa research team members, a Ugandan Professor, Ugandan Healthcare providers, Ugandan research assistants</w:t>
                            </w:r>
                            <w:r w:rsidRPr="00BE6348">
                              <w:rPr>
                                <w:lang w:val="en-CA"/>
                              </w:rPr>
                              <w:t xml:space="preserve">. These collaborators contributed to study coordination, data collection, translation, cultural interpretation, and community engagement. All individuals who met PLOS authorship criteria—including substantial contributions to study design, data collection, interpretation, and manuscript drafting—are included as authors. Individuals who contributed only to logistical support or translation but did not meet authorship criteria are </w:t>
                            </w:r>
                            <w:r>
                              <w:rPr>
                                <w:lang w:val="en-CA"/>
                              </w:rPr>
                              <w:t xml:space="preserve">recognized in the </w:t>
                            </w:r>
                            <w:r w:rsidRPr="00BE6348">
                              <w:rPr>
                                <w:lang w:val="en-CA"/>
                              </w:rPr>
                              <w:t>acknowledge</w:t>
                            </w:r>
                            <w:r>
                              <w:rPr>
                                <w:lang w:val="en-CA"/>
                              </w:rPr>
                              <w:t>ments</w:t>
                            </w:r>
                            <w:r w:rsidRPr="00BE6348">
                              <w:rPr>
                                <w:lang w:val="en-CA"/>
                              </w:rPr>
                              <w:t>.</w:t>
                            </w:r>
                          </w:p>
                          <w:p w14:paraId="1049DF03" w14:textId="77777777" w:rsidR="00BE6348" w:rsidRPr="00BE6348" w:rsidRDefault="00BE6348" w:rsidP="000035D5">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30DBFF50" id="_x0000_s1027" type="#_x0000_t202" style="position:absolute;margin-left:-4.2pt;margin-top:128.15pt;width:538.5pt;height:115.8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" strokecolor="#193a65">
                <v:textbox>
                  <w:txbxContent>
                    <w:p w14:paraId="41AE696F" w14:textId="45F256B9" w:rsidR="000035D5" w:rsidRDefault="00BE6348" w:rsidP="000035D5">
                      <w:pPr>
                        <w:rPr>
                          <w:lang w:val="en-CA"/>
                        </w:rPr>
                      </w:pPr>
                      <w:r>
                        <w:rPr>
                          <w:lang w:val="en-CA"/>
                        </w:rPr>
                        <w:t>Yes,</w:t>
                      </w:r>
                      <w:r w:rsidRPr="00BE6348">
                        <w:rPr>
                          <w:lang w:val="en-CA"/>
                        </w:rPr>
                        <w:t xml:space="preserve"> this study involved </w:t>
                      </w:r>
                      <w:r>
                        <w:rPr>
                          <w:lang w:val="en-CA"/>
                        </w:rPr>
                        <w:t>10 community partnerships, Batwa research team members, a Ugandan Professor, Ugandan Healthcare providers, Ugandan research assistants</w:t>
                      </w:r>
                      <w:r w:rsidRPr="00BE6348">
                        <w:rPr>
                          <w:lang w:val="en-CA"/>
                        </w:rPr>
                        <w:t xml:space="preserve">. These collaborators contributed to study coordination, data collection, translation, cultural interpretation, and community engagement. All individuals who met PLOS authorship criteria—including substantial contributions to study design, data collection, interpretation, and manuscript drafting—are included as authors. Individuals who contributed only to logistical support or translation but did not meet authorship criteria are </w:t>
                      </w:r>
                      <w:r>
                        <w:rPr>
                          <w:lang w:val="en-CA"/>
                        </w:rPr>
                        <w:t xml:space="preserve">recognized in the </w:t>
                      </w:r>
                      <w:r w:rsidRPr="00BE6348">
                        <w:rPr>
                          <w:lang w:val="en-CA"/>
                        </w:rPr>
                        <w:t>acknowledge</w:t>
                      </w:r>
                      <w:r>
                        <w:rPr>
                          <w:lang w:val="en-CA"/>
                        </w:rPr>
                        <w:t>ments</w:t>
                      </w:r>
                      <w:r w:rsidRPr="00BE6348">
                        <w:rPr>
                          <w:lang w:val="en-CA"/>
                        </w:rPr>
                        <w:t>.</w:t>
                      </w:r>
                    </w:p>
                    <w:p w14:paraId="1049DF03" w14:textId="77777777" w:rsidR="00BE6348" w:rsidRPr="00BE6348" w:rsidRDefault="00BE6348" w:rsidP="000035D5">
                      <w:pPr>
                        <w:rPr>
                          <w:lang w:val="en-CA"/>
                        </w:rPr>
                      </w:pP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73ACC3" w:rsidR="000035D5" w:rsidRDefault="000035D5" w:rsidP="000035D5">
                            <w:r>
                              <w:t xml:space="preserve">Reported on page number: </w:t>
                            </w:r>
                            <w:r w:rsidR="00875D7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xmlns:oel="http://schemas.microsoft.com/office/2019/extlst">
            <w:pict>
              <v:shape w14:anchorId="6BA191BF" id="_x0000_s1028" type="#_x0000_t202" style="position:absolute;margin-left:498.5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6A73ACC3" w:rsidR="000035D5" w:rsidRDefault="000035D5" w:rsidP="000035D5">
                      <w:r>
                        <w:t xml:space="preserve">Reported on page number: </w:t>
                      </w:r>
                      <w:r w:rsidR="00875D77">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6" w:name="_Hlk73537624"/>
    <w:p w14:paraId="4FCD7FF8" w14:textId="62786FB4"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846B5D6">
                <wp:simplePos x="0" y="0"/>
                <wp:positionH relativeFrom="margin">
                  <wp:align>right</wp:align>
                </wp:positionH>
                <wp:positionV relativeFrom="paragraph">
                  <wp:posOffset>997585</wp:posOffset>
                </wp:positionV>
                <wp:extent cx="6838950" cy="18440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44040"/>
                        </a:xfrm>
                        <a:prstGeom prst="rect">
                          <a:avLst/>
                        </a:prstGeom>
                        <a:solidFill>
                          <a:srgbClr val="FFFFFF"/>
                        </a:solidFill>
                        <a:ln w="9525">
                          <a:solidFill>
                            <a:srgbClr val="193A65"/>
                          </a:solidFill>
                          <a:miter lim="800000"/>
                          <a:headEnd/>
                          <a:tailEnd/>
                        </a:ln>
                      </wps:spPr>
                      <wps:txbx>
                        <w:txbxContent>
                          <w:p w14:paraId="2BD4101B" w14:textId="308B6A59" w:rsidR="00BE6348" w:rsidRDefault="00BE6348" w:rsidP="00BE6348">
                            <w:r>
                              <w:t>Relationships between the research team and Batwa communities have been ongoing since 2010, and maternal health was identified as an important issue by community members during previous collaborative</w:t>
                            </w:r>
                          </w:p>
                          <w:p w14:paraId="54786EDE" w14:textId="028F3FC9" w:rsidR="00BE6348" w:rsidRDefault="00BE6348" w:rsidP="00BE6348">
                            <w:r>
                              <w:t>projects. In 2016, the research team met with Batwa communities and local health providers to co-develop project goals, research questions, and appropriate methods for this maternal health study. Then, in early 2017, several planning meetings were hosted for communities, chairpersons (i.e., elected community leaders), and local leaders to further discuss the project, co-develop approaches to recruit participants, and arrange a data collection calendar. We developed our approach to informed consent in collaboration with communities, which was conceptualized as an ongoing relationship, rather than a one-time request (</w:t>
                            </w:r>
                            <w:proofErr w:type="spellStart"/>
                            <w:r>
                              <w:t>Baydala</w:t>
                            </w:r>
                            <w:proofErr w:type="spellEnd"/>
                            <w:r>
                              <w:t xml:space="preserve"> et al., 2013).</w:t>
                            </w:r>
                          </w:p>
                          <w:p w14:paraId="223CD14A" w14:textId="53228A36" w:rsidR="000035D5" w:rsidRDefault="000035D5" w:rsidP="00BE634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369EFE5B" id="_x0000_t202" coordsize="21600,21600" o:spt="202" path="m,l,21600r21600,l21600,xe">
                <v:stroke joinstyle="miter"/>
                <v:path gradientshapeok="t" o:connecttype="rect"/>
              </v:shapetype>
              <v:shape id="_x0000_s1029" type="#_x0000_t202" style="position:absolute;margin-left:498.5pt;margin-top:78.55pt;width:538.5pt;height:145.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Mb9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" strokecolor="#193a65">
                <v:textbox>
                  <w:txbxContent>
                    <w:p w14:paraId="2BD4101B" w14:textId="308B6A59" w:rsidR="00BE6348" w:rsidRDefault="00BE6348" w:rsidP="00BE6348">
                      <w:r>
                        <w:t>Relationships between the research team and Batwa communities have been ongoing since 2010, and maternal health was identified as an important issue by community members during previous collaborative</w:t>
                      </w:r>
                    </w:p>
                    <w:p w14:paraId="54786EDE" w14:textId="028F3FC9" w:rsidR="00BE6348" w:rsidRDefault="00BE6348" w:rsidP="00BE6348">
                      <w:r>
                        <w:t>projects. In 2016, the research team met with Batwa communities and local health providers to co-develop project goals, research questions, and appropriate methods for this maternal health study. Then, in early 2017, several planning meetings were hosted for communities, chairpersons (i.e., elected community leaders), and local leaders to further discuss the project, co-develop approaches to recruit participants, and arrange a data collection calendar. We developed our approach to informed consent in collaboration with communities, which was conceptualized as an ongoing relationship, rather than a one-time request (</w:t>
                      </w:r>
                      <w:proofErr w:type="spellStart"/>
                      <w:r>
                        <w:t>Baydala</w:t>
                      </w:r>
                      <w:proofErr w:type="spellEnd"/>
                      <w:r>
                        <w:t xml:space="preserve"> et al., 2013).</w:t>
                      </w:r>
                    </w:p>
                    <w:p w14:paraId="223CD14A" w14:textId="53228A36" w:rsidR="000035D5" w:rsidRDefault="000035D5" w:rsidP="00BE6348"/>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21D02857" w14:textId="77777777" w:rsidR="006B35FE" w:rsidRDefault="006B35FE" w:rsidP="000035D5">
      <w:pPr>
        <w:spacing w:before="240" w:after="240"/>
      </w:pPr>
    </w:p>
    <w:p w14:paraId="5C6B4EE1" w14:textId="77777777" w:rsidR="006B35FE" w:rsidRDefault="006B35FE" w:rsidP="000035D5">
      <w:pPr>
        <w:spacing w:before="240" w:after="240"/>
      </w:pPr>
    </w:p>
    <w:p w14:paraId="6B9BADC3" w14:textId="05F12818" w:rsidR="000035D5" w:rsidRDefault="006B35FE"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F35254E">
                <wp:simplePos x="0" y="0"/>
                <wp:positionH relativeFrom="margin">
                  <wp:posOffset>-133350</wp:posOffset>
                </wp:positionH>
                <wp:positionV relativeFrom="paragraph">
                  <wp:posOffset>461010</wp:posOffset>
                </wp:positionV>
                <wp:extent cx="6838950" cy="12573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7300"/>
                        </a:xfrm>
                        <a:prstGeom prst="rect">
                          <a:avLst/>
                        </a:prstGeom>
                        <a:solidFill>
                          <a:srgbClr val="FFFFFF"/>
                        </a:solidFill>
                        <a:ln w="9525">
                          <a:solidFill>
                            <a:srgbClr val="193A65"/>
                          </a:solidFill>
                          <a:miter lim="800000"/>
                          <a:headEnd/>
                          <a:tailEnd/>
                        </a:ln>
                      </wps:spPr>
                      <wps:txbx>
                        <w:txbxContent>
                          <w:p w14:paraId="53B10E27" w14:textId="2D2EA8C8" w:rsidR="000035D5" w:rsidRDefault="00934920" w:rsidP="000035D5">
                            <w:r>
                              <w:t>Batwa</w:t>
                            </w:r>
                            <w:r w:rsidRPr="00934920">
                              <w:t xml:space="preserve"> communit</w:t>
                            </w:r>
                            <w:r>
                              <w:t>ies</w:t>
                            </w:r>
                            <w:r w:rsidRPr="00934920">
                              <w:t xml:space="preserve"> were involved in shaping the study throughout its development. During the planning phase, Batwa communit</w:t>
                            </w:r>
                            <w:r>
                              <w:t>ies and research team members</w:t>
                            </w:r>
                            <w:r w:rsidRPr="00934920">
                              <w:t xml:space="preserve">, </w:t>
                            </w:r>
                            <w:r>
                              <w:t xml:space="preserve">and </w:t>
                            </w:r>
                            <w:r w:rsidRPr="00934920">
                              <w:t xml:space="preserve">local health workers provided input on the appropriateness of the research aims, the questions guiding the investigation, and culturally acceptable approaches to interviewing and group discussions. Community members also informed the data collection </w:t>
                            </w:r>
                            <w:r>
                              <w:t>methods</w:t>
                            </w:r>
                            <w:r w:rsidRPr="00934920">
                              <w:t>, advised on privacy considerations, and contributed to interpretation of findings through follow-up discussions and member-checking se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1A7A99EA" id="_x0000_s1030" type="#_x0000_t202" style="position:absolute;margin-left:-10.5pt;margin-top:36.3pt;width:538.5pt;height:9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" strokecolor="#193a65">
                <v:textbox>
                  <w:txbxContent>
                    <w:p w14:paraId="53B10E27" w14:textId="2D2EA8C8" w:rsidR="000035D5" w:rsidRDefault="00934920" w:rsidP="000035D5">
                      <w:r>
                        <w:t>Batwa</w:t>
                      </w:r>
                      <w:r w:rsidRPr="00934920">
                        <w:t xml:space="preserve"> communit</w:t>
                      </w:r>
                      <w:r>
                        <w:t>ies</w:t>
                      </w:r>
                      <w:r w:rsidRPr="00934920">
                        <w:t xml:space="preserve"> were involved in shaping the study throughout its development. During the planning phase, Batwa communit</w:t>
                      </w:r>
                      <w:r>
                        <w:t>ies and research team members</w:t>
                      </w:r>
                      <w:r w:rsidRPr="00934920">
                        <w:t xml:space="preserve">, </w:t>
                      </w:r>
                      <w:r>
                        <w:t xml:space="preserve">and </w:t>
                      </w:r>
                      <w:r w:rsidRPr="00934920">
                        <w:t xml:space="preserve">local health workers provided input on the appropriateness of the research aims, the questions guiding the investigation, and culturally acceptable approaches to interviewing and group discussions. Community members also informed the data collection </w:t>
                      </w:r>
                      <w:r>
                        <w:t>methods</w:t>
                      </w:r>
                      <w:r w:rsidRPr="00934920">
                        <w:t>, advised on privacy considerations, and contributed to interpretation of findings through follow-up discussions and member-checking session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7FE33EB" w:rsidR="000035D5" w:rsidRDefault="006B35F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B6992D8">
                <wp:simplePos x="0" y="0"/>
                <wp:positionH relativeFrom="margin">
                  <wp:posOffset>-114300</wp:posOffset>
                </wp:positionH>
                <wp:positionV relativeFrom="paragraph">
                  <wp:posOffset>1737995</wp:posOffset>
                </wp:positionV>
                <wp:extent cx="6838950" cy="17068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06880"/>
                        </a:xfrm>
                        <a:prstGeom prst="rect">
                          <a:avLst/>
                        </a:prstGeom>
                        <a:solidFill>
                          <a:srgbClr val="FFFFFF"/>
                        </a:solidFill>
                        <a:ln w="9525">
                          <a:solidFill>
                            <a:srgbClr val="193A65"/>
                          </a:solidFill>
                          <a:miter lim="800000"/>
                          <a:headEnd/>
                          <a:tailEnd/>
                        </a:ln>
                      </wps:spPr>
                      <wps:txbx>
                        <w:txbxContent>
                          <w:p w14:paraId="6D21B23F" w14:textId="14DA5353" w:rsidR="000035D5" w:rsidRDefault="00934920" w:rsidP="000035D5">
                            <w:r w:rsidRPr="00934920">
                              <w:t xml:space="preserve">All consent forms, information sheets, and interview materials were translated into </w:t>
                            </w:r>
                            <w:proofErr w:type="spellStart"/>
                            <w:r w:rsidRPr="00934920">
                              <w:t>Rukiga</w:t>
                            </w:r>
                            <w:proofErr w:type="spellEnd"/>
                            <w:r w:rsidRPr="00934920">
                              <w:t xml:space="preserve">, the primary language spoken in the study communities. Translated documents were </w:t>
                            </w:r>
                            <w:r>
                              <w:t xml:space="preserve">developed </w:t>
                            </w:r>
                            <w:r w:rsidRPr="00934920">
                              <w:t>by local collaborators to ensure accuracy, cultural appropriateness, and readability. During the consent process, researchers read consent documents aloud to participants, provided opportunities for questions, and verified</w:t>
                            </w:r>
                            <w:r>
                              <w:t xml:space="preserve"> </w:t>
                            </w:r>
                            <w:r w:rsidRPr="00934920">
                              <w:t xml:space="preserve">comprehension before written or thumbprint consent was obtained. This process </w:t>
                            </w:r>
                            <w:r>
                              <w:t xml:space="preserve">was developed in collaboration with communities. Initially we were only going to record oral consent, however it provided little accountability for the research team. </w:t>
                            </w:r>
                            <w:proofErr w:type="gramStart"/>
                            <w:r>
                              <w:t>So</w:t>
                            </w:r>
                            <w:proofErr w:type="gramEnd"/>
                            <w:r>
                              <w:t xml:space="preserve"> we created two copies of all documents that each participant could keep their copy and the research team would keep the oth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24C7F3EF" id="_x0000_s1031" type="#_x0000_t202" style="position:absolute;margin-left:-9pt;margin-top:136.85pt;width:538.5pt;height:134.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" strokecolor="#193a65">
                <v:textbox>
                  <w:txbxContent>
                    <w:p w14:paraId="6D21B23F" w14:textId="14DA5353" w:rsidR="000035D5" w:rsidRDefault="00934920" w:rsidP="000035D5">
                      <w:r w:rsidRPr="00934920">
                        <w:t xml:space="preserve">All consent forms, information sheets, and interview materials were translated into </w:t>
                      </w:r>
                      <w:proofErr w:type="spellStart"/>
                      <w:r w:rsidRPr="00934920">
                        <w:t>Rukiga</w:t>
                      </w:r>
                      <w:proofErr w:type="spellEnd"/>
                      <w:r w:rsidRPr="00934920">
                        <w:t xml:space="preserve">, the primary language spoken in the study communities. Translated documents were </w:t>
                      </w:r>
                      <w:r>
                        <w:t xml:space="preserve">developed </w:t>
                      </w:r>
                      <w:r w:rsidRPr="00934920">
                        <w:t>by local collaborators to ensure accuracy, cultural appropriateness, and readability. During the consent process, researchers read consent documents aloud to participants, provided opportunities for questions, and verified</w:t>
                      </w:r>
                      <w:r>
                        <w:t xml:space="preserve"> </w:t>
                      </w:r>
                      <w:r w:rsidRPr="00934920">
                        <w:t xml:space="preserve">comprehension before written or thumbprint consent was obtained. This process </w:t>
                      </w:r>
                      <w:r>
                        <w:t xml:space="preserve">was developed in collaboration with communities. Initially we were only going to record oral consent, however it provided little accountability for the research team. So we created two copies of all documents that each participant could keep their copy and the research team would keep the other.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28AB202D" w:rsidR="000035D5" w:rsidRDefault="00934920"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163C5A6">
                <wp:simplePos x="0" y="0"/>
                <wp:positionH relativeFrom="margin">
                  <wp:posOffset>-68580</wp:posOffset>
                </wp:positionH>
                <wp:positionV relativeFrom="paragraph">
                  <wp:posOffset>2527935</wp:posOffset>
                </wp:positionV>
                <wp:extent cx="6838950" cy="138684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86840"/>
                        </a:xfrm>
                        <a:prstGeom prst="rect">
                          <a:avLst/>
                        </a:prstGeom>
                        <a:solidFill>
                          <a:srgbClr val="FFFFFF"/>
                        </a:solidFill>
                        <a:ln w="9525">
                          <a:solidFill>
                            <a:srgbClr val="193A65"/>
                          </a:solidFill>
                          <a:miter lim="800000"/>
                          <a:headEnd/>
                          <a:tailEnd/>
                        </a:ln>
                      </wps:spPr>
                      <wps:txbx>
                        <w:txbxContent>
                          <w:p w14:paraId="63B5C0C8" w14:textId="5FB7E93A" w:rsidR="000035D5" w:rsidRDefault="007003B8" w:rsidP="000035D5">
                            <w:r w:rsidRPr="007003B8">
                              <w:t xml:space="preserve">Yes. Findings </w:t>
                            </w:r>
                            <w:r>
                              <w:t>have been shared with</w:t>
                            </w:r>
                            <w:r w:rsidRPr="007003B8">
                              <w:t xml:space="preserve"> Batwa communities</w:t>
                            </w:r>
                            <w:r>
                              <w:t xml:space="preserve"> and other partners in collaboratively decided formats</w:t>
                            </w:r>
                            <w:r w:rsidRPr="007003B8">
                              <w:t>. Summary results were shared verbally during community meetings</w:t>
                            </w:r>
                            <w:r>
                              <w:t xml:space="preserve"> (with mobile projector</w:t>
                            </w:r>
                            <w:r w:rsidRPr="007003B8">
                              <w:t xml:space="preserve"> and via WhatsApp audio messages for those unable to attend in person. As part of ongoing reciprocity commitments, we will provide a short non-technical summary report written in clear English and translated into </w:t>
                            </w:r>
                            <w:proofErr w:type="spellStart"/>
                            <w:r w:rsidRPr="007003B8">
                              <w:t>Rukiga</w:t>
                            </w:r>
                            <w:proofErr w:type="spellEnd"/>
                            <w:r w:rsidRPr="007003B8">
                              <w:t>. Copies of the final publication will be provided to local partners, and we will offer to present findings to the District Health Office and community groups to facilitate local application of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0D25BCA0" id="_x0000_s1032" type="#_x0000_t202" style="position:absolute;margin-left:-5.4pt;margin-top:199.05pt;width:538.5pt;height:109.2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" strokecolor="#193a65">
                <v:textbox>
                  <w:txbxContent>
                    <w:p w14:paraId="63B5C0C8" w14:textId="5FB7E93A" w:rsidR="000035D5" w:rsidRDefault="007003B8" w:rsidP="000035D5">
                      <w:r w:rsidRPr="007003B8">
                        <w:t xml:space="preserve">Yes. Findings </w:t>
                      </w:r>
                      <w:r>
                        <w:t>have been shared with</w:t>
                      </w:r>
                      <w:r w:rsidRPr="007003B8">
                        <w:t xml:space="preserve"> Batwa communities</w:t>
                      </w:r>
                      <w:r>
                        <w:t xml:space="preserve"> and other partners in collaboratively decided formats</w:t>
                      </w:r>
                      <w:r w:rsidRPr="007003B8">
                        <w:t>. Summary results were shared verbally during community meetings</w:t>
                      </w:r>
                      <w:r>
                        <w:t xml:space="preserve"> (with mobile projector</w:t>
                      </w:r>
                      <w:r w:rsidRPr="007003B8">
                        <w:t xml:space="preserve"> and via WhatsApp audio messages for those unable to attend in person. As part of ongoing reciprocity commitments, we will provide a short non-technical summary report written in clear English and translated into </w:t>
                      </w:r>
                      <w:proofErr w:type="spellStart"/>
                      <w:r w:rsidRPr="007003B8">
                        <w:t>Rukiga</w:t>
                      </w:r>
                      <w:proofErr w:type="spellEnd"/>
                      <w:r w:rsidRPr="007003B8">
                        <w:t>. Copies of the final publication will be provided to local partners, and we will offer to present findings to the District Health Office and community groups to facilitate local application of the result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1AEF4B85"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C1A4D03" id="_x0000_s1033" type="#_x0000_t202" style="position:absolute;margin-left:498.5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202F8B6E" w:rsidR="000035D5" w:rsidRDefault="000035D5" w:rsidP="000035D5">
      <w:pPr>
        <w:spacing w:after="240"/>
      </w:pPr>
    </w:p>
    <w:p w14:paraId="3E277509" w14:textId="55146AD6"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14DF57D" id="_x0000_s1034" type="#_x0000_t202" style="position:absolute;margin-left:498.5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75C35289" id="_x0000_s1035" type="#_x0000_t202" style="position:absolute;margin-left:498.5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4FA6D75F" id="_x0000_s1036" type="#_x0000_t202" style="position:absolute;margin-left:498.5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4EB59D2" id="_x0000_s1037" type="#_x0000_t202" style="position:absolute;margin-left:498.5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729AA" w:rsidRPr="00F57A3B" w:rsidRDefault="002729AA">
      <w:pPr>
        <w:rPr>
          <w:rFonts w:ascii="Arial" w:hAnsi="Arial" w:cs="Arial"/>
        </w:rPr>
      </w:pPr>
    </w:p>
    <w:sectPr w:rsidR="002729AA" w:rsidRPr="00F57A3B" w:rsidSect="00F57A3B">
      <w:headerReference w:type="even" r:id="rId7"/>
      <w:headerReference w:type="default" r:id="rId8"/>
      <w:headerReference w:type="firs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CFF67" w14:textId="77777777" w:rsidR="002C0E8A" w:rsidRDefault="002C0E8A" w:rsidP="00F57A3B">
      <w:r>
        <w:separator/>
      </w:r>
    </w:p>
  </w:endnote>
  <w:endnote w:type="continuationSeparator" w:id="0">
    <w:p w14:paraId="441C5D2A" w14:textId="77777777" w:rsidR="002C0E8A" w:rsidRDefault="002C0E8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A9C54" w14:textId="77777777" w:rsidR="002C0E8A" w:rsidRDefault="002C0E8A" w:rsidP="00F57A3B">
      <w:r>
        <w:separator/>
      </w:r>
    </w:p>
  </w:footnote>
  <w:footnote w:type="continuationSeparator" w:id="0">
    <w:p w14:paraId="1A652360" w14:textId="77777777" w:rsidR="002C0E8A" w:rsidRDefault="002C0E8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A1C72" w14:textId="6731E4F3" w:rsidR="00934920" w:rsidRDefault="00934920">
    <w:pPr>
      <w:pStyle w:val="Header"/>
    </w:pPr>
    <w:r>
      <w:rPr>
        <w:noProof/>
      </w:rPr>
      <mc:AlternateContent>
        <mc:Choice Requires="wps">
          <w:drawing>
            <wp:anchor distT="0" distB="0" distL="0" distR="0" simplePos="0" relativeHeight="251661312" behindDoc="0" locked="0" layoutInCell="1" allowOverlap="1" wp14:anchorId="0029393D" wp14:editId="6448B3E3">
              <wp:simplePos x="635" y="635"/>
              <wp:positionH relativeFrom="page">
                <wp:align>right</wp:align>
              </wp:positionH>
              <wp:positionV relativeFrom="page">
                <wp:align>top</wp:align>
              </wp:positionV>
              <wp:extent cx="2043430" cy="376555"/>
              <wp:effectExtent l="0" t="0" r="0" b="4445"/>
              <wp:wrapNone/>
              <wp:docPr id="1886256532"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43430" cy="376555"/>
                      </a:xfrm>
                      <a:prstGeom prst="rect">
                        <a:avLst/>
                      </a:prstGeom>
                      <a:noFill/>
                      <a:ln>
                        <a:noFill/>
                      </a:ln>
                    </wps:spPr>
                    <wps:txbx>
                      <w:txbxContent>
                        <w:p w14:paraId="6C4EAC31" w14:textId="2130D175" w:rsidR="00934920" w:rsidRPr="00934920" w:rsidRDefault="00934920" w:rsidP="00934920">
                          <w:pPr>
                            <w:rPr>
                              <w:rFonts w:ascii="Aptos" w:eastAsia="Aptos" w:hAnsi="Aptos" w:cs="Aptos"/>
                              <w:noProof/>
                              <w:color w:val="000000"/>
                            </w:rPr>
                          </w:pPr>
                          <w:r w:rsidRPr="00934920">
                            <w:rPr>
                              <w:rFonts w:ascii="Aptos" w:eastAsia="Aptos" w:hAnsi="Aptos" w:cs="Aptos"/>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du="http://schemas.microsoft.com/office/word/2023/wordml/word16du" xmlns:oel="http://schemas.microsoft.com/office/2019/extlst">
          <w:pict>
            <v:shapetype w14:anchorId="0029393D" id="_x0000_t202" coordsize="21600,21600" o:spt="202" path="m,l,21600r21600,l21600,xe">
              <v:stroke joinstyle="miter"/>
              <v:path gradientshapeok="t" o:connecttype="rect"/>
            </v:shapetype>
            <v:shape id="_x0000_s1038" type="#_x0000_t202" alt="Unclassified / Non classifié" style="position:absolute;margin-left:120.9pt;margin-top:0;width:160.9pt;height:29.65pt;z-index:25166131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" filled="f" stroked="f">
              <v:fill o:detectmouseclick="t"/>
              <v:textbox style="mso-fit-shape-to-text:t" inset="0,15pt,20pt,0">
                <w:txbxContent>
                  <w:p w14:paraId="6C4EAC31" w14:textId="2130D175" w:rsidR="00934920" w:rsidRPr="00934920" w:rsidRDefault="00934920" w:rsidP="00934920">
                    <w:pPr>
                      <w:rPr>
                        <w:rFonts w:ascii="Aptos" w:eastAsia="Aptos" w:hAnsi="Aptos" w:cs="Aptos"/>
                        <w:noProof/>
                        <w:color w:val="000000"/>
                      </w:rPr>
                    </w:pPr>
                    <w:r w:rsidRPr="00934920">
                      <w:rPr>
                        <w:rFonts w:ascii="Aptos" w:eastAsia="Aptos" w:hAnsi="Aptos" w:cs="Aptos"/>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6953F038" w:rsidR="00F57A3B" w:rsidRDefault="00934920" w:rsidP="00F57A3B">
    <w:pPr>
      <w:pStyle w:val="Header"/>
      <w:jc w:val="right"/>
    </w:pPr>
    <w:r>
      <w:rPr>
        <w:noProof/>
      </w:rPr>
      <mc:AlternateContent>
        <mc:Choice Requires="wps">
          <w:drawing>
            <wp:anchor distT="0" distB="0" distL="0" distR="0" simplePos="0" relativeHeight="251662336" behindDoc="0" locked="0" layoutInCell="1" allowOverlap="1" wp14:anchorId="543371B4" wp14:editId="5CEDDA4B">
              <wp:simplePos x="457200" y="228600"/>
              <wp:positionH relativeFrom="page">
                <wp:align>right</wp:align>
              </wp:positionH>
              <wp:positionV relativeFrom="page">
                <wp:align>top</wp:align>
              </wp:positionV>
              <wp:extent cx="2043430" cy="376555"/>
              <wp:effectExtent l="0" t="0" r="0" b="4445"/>
              <wp:wrapNone/>
              <wp:docPr id="1398677294"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43430" cy="376555"/>
                      </a:xfrm>
                      <a:prstGeom prst="rect">
                        <a:avLst/>
                      </a:prstGeom>
                      <a:noFill/>
                      <a:ln>
                        <a:noFill/>
                      </a:ln>
                    </wps:spPr>
                    <wps:txbx>
                      <w:txbxContent>
                        <w:p w14:paraId="4902D40C" w14:textId="0C8DB66A" w:rsidR="00934920" w:rsidRPr="00934920" w:rsidRDefault="00934920" w:rsidP="00934920">
                          <w:pPr>
                            <w:rPr>
                              <w:rFonts w:ascii="Aptos" w:eastAsia="Aptos" w:hAnsi="Aptos" w:cs="Aptos"/>
                              <w:noProof/>
                              <w:color w:val="000000"/>
                            </w:rPr>
                          </w:pPr>
                          <w:r w:rsidRPr="00934920">
                            <w:rPr>
                              <w:rFonts w:ascii="Aptos" w:eastAsia="Aptos" w:hAnsi="Aptos" w:cs="Aptos"/>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du="http://schemas.microsoft.com/office/word/2023/wordml/word16du" xmlns:oel="http://schemas.microsoft.com/office/2019/extlst">
          <w:pict>
            <v:shapetype w14:anchorId="543371B4" id="_x0000_t202" coordsize="21600,21600" o:spt="202" path="m,l,21600r21600,l21600,xe">
              <v:stroke joinstyle="miter"/>
              <v:path gradientshapeok="t" o:connecttype="rect"/>
            </v:shapetype>
            <v:shape id="Text Box 3" o:spid="_x0000_s1039" type="#_x0000_t202" alt="Unclassified / Non classifié" style="position:absolute;left:0;text-align:left;margin-left:120.9pt;margin-top:0;width:160.9pt;height:29.65pt;z-index:251662336;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" filled="f" stroked="f">
              <v:fill o:detectmouseclick="t"/>
              <v:textbox style="mso-fit-shape-to-text:t" inset="0,15pt,20pt,0">
                <w:txbxContent>
                  <w:p w14:paraId="4902D40C" w14:textId="0C8DB66A" w:rsidR="00934920" w:rsidRPr="00934920" w:rsidRDefault="00934920" w:rsidP="00934920">
                    <w:pPr>
                      <w:rPr>
                        <w:rFonts w:ascii="Aptos" w:eastAsia="Aptos" w:hAnsi="Aptos" w:cs="Aptos"/>
                        <w:noProof/>
                        <w:color w:val="000000"/>
                      </w:rPr>
                    </w:pPr>
                    <w:r w:rsidRPr="00934920">
                      <w:rPr>
                        <w:rFonts w:ascii="Aptos" w:eastAsia="Aptos" w:hAnsi="Aptos" w:cs="Aptos"/>
                        <w:noProof/>
                        <w:color w:val="000000"/>
                      </w:rPr>
                      <w:t>Unclassified / Non classifié</w:t>
                    </w:r>
                  </w:p>
                </w:txbxContent>
              </v:textbox>
              <w10:wrap anchorx="page" anchory="page"/>
            </v:shape>
          </w:pict>
        </mc:Fallback>
      </mc:AlternateContent>
    </w:r>
    <w:r w:rsidR="00F57A3B">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F57A3B">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2DCC12" w14:textId="4DC0DD57" w:rsidR="00934920" w:rsidRDefault="00934920">
    <w:pPr>
      <w:pStyle w:val="Header"/>
    </w:pPr>
    <w:r>
      <w:rPr>
        <w:noProof/>
      </w:rPr>
      <mc:AlternateContent>
        <mc:Choice Requires="wps">
          <w:drawing>
            <wp:anchor distT="0" distB="0" distL="0" distR="0" simplePos="0" relativeHeight="251660288" behindDoc="0" locked="0" layoutInCell="1" allowOverlap="1" wp14:anchorId="7AF82420" wp14:editId="596709B6">
              <wp:simplePos x="635" y="635"/>
              <wp:positionH relativeFrom="page">
                <wp:align>right</wp:align>
              </wp:positionH>
              <wp:positionV relativeFrom="page">
                <wp:align>top</wp:align>
              </wp:positionV>
              <wp:extent cx="2043430" cy="376555"/>
              <wp:effectExtent l="0" t="0" r="0" b="4445"/>
              <wp:wrapNone/>
              <wp:docPr id="970962277"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43430" cy="376555"/>
                      </a:xfrm>
                      <a:prstGeom prst="rect">
                        <a:avLst/>
                      </a:prstGeom>
                      <a:noFill/>
                      <a:ln>
                        <a:noFill/>
                      </a:ln>
                    </wps:spPr>
                    <wps:txbx>
                      <w:txbxContent>
                        <w:p w14:paraId="2BA14331" w14:textId="649B7DB3" w:rsidR="00934920" w:rsidRPr="00934920" w:rsidRDefault="00934920" w:rsidP="00934920">
                          <w:pPr>
                            <w:rPr>
                              <w:rFonts w:ascii="Aptos" w:eastAsia="Aptos" w:hAnsi="Aptos" w:cs="Aptos"/>
                              <w:noProof/>
                              <w:color w:val="000000"/>
                            </w:rPr>
                          </w:pPr>
                          <w:r w:rsidRPr="00934920">
                            <w:rPr>
                              <w:rFonts w:ascii="Aptos" w:eastAsia="Aptos" w:hAnsi="Aptos" w:cs="Aptos"/>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du="http://schemas.microsoft.com/office/word/2023/wordml/word16du" xmlns:oel="http://schemas.microsoft.com/office/2019/extlst">
          <w:pict>
            <v:shapetype w14:anchorId="7AF82420" id="_x0000_t202" coordsize="21600,21600" o:spt="202" path="m,l,21600r21600,l21600,xe">
              <v:stroke joinstyle="miter"/>
              <v:path gradientshapeok="t" o:connecttype="rect"/>
            </v:shapetype>
            <v:shape id="Text Box 1" o:spid="_x0000_s1040" type="#_x0000_t202" alt="Unclassified / Non classifié" style="position:absolute;margin-left:120.9pt;margin-top:0;width:160.9pt;height:29.6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" filled="f" stroked="f">
              <v:fill o:detectmouseclick="t"/>
              <v:textbox style="mso-fit-shape-to-text:t" inset="0,15pt,20pt,0">
                <w:txbxContent>
                  <w:p w14:paraId="2BA14331" w14:textId="649B7DB3" w:rsidR="00934920" w:rsidRPr="00934920" w:rsidRDefault="00934920" w:rsidP="00934920">
                    <w:pPr>
                      <w:rPr>
                        <w:rFonts w:ascii="Aptos" w:eastAsia="Aptos" w:hAnsi="Aptos" w:cs="Aptos"/>
                        <w:noProof/>
                        <w:color w:val="000000"/>
                      </w:rPr>
                    </w:pPr>
                    <w:r w:rsidRPr="00934920">
                      <w:rPr>
                        <w:rFonts w:ascii="Aptos" w:eastAsia="Aptos" w:hAnsi="Aptos" w:cs="Aptos"/>
                        <w:noProof/>
                        <w:color w:val="00000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0B2F"/>
    <w:rsid w:val="0022124A"/>
    <w:rsid w:val="002729AA"/>
    <w:rsid w:val="002C0E8A"/>
    <w:rsid w:val="00335779"/>
    <w:rsid w:val="003C5026"/>
    <w:rsid w:val="00460176"/>
    <w:rsid w:val="004A512D"/>
    <w:rsid w:val="004A7A57"/>
    <w:rsid w:val="004C71C4"/>
    <w:rsid w:val="00515BC0"/>
    <w:rsid w:val="0053724C"/>
    <w:rsid w:val="00541C18"/>
    <w:rsid w:val="00580384"/>
    <w:rsid w:val="0069423E"/>
    <w:rsid w:val="006B35FE"/>
    <w:rsid w:val="006F5F45"/>
    <w:rsid w:val="007003B8"/>
    <w:rsid w:val="00831ADE"/>
    <w:rsid w:val="00841F25"/>
    <w:rsid w:val="00875D77"/>
    <w:rsid w:val="00934920"/>
    <w:rsid w:val="009364D9"/>
    <w:rsid w:val="00A43F5B"/>
    <w:rsid w:val="00A961CD"/>
    <w:rsid w:val="00AD410C"/>
    <w:rsid w:val="00BD19EC"/>
    <w:rsid w:val="00BE6348"/>
    <w:rsid w:val="00CB321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6-01-06T08:22:00Z</dcterms:created>
  <dcterms:modified xsi:type="dcterms:W3CDTF">2026-01-06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39dfb565,706dfd94,535e1f2e</vt:lpwstr>
  </property>
  <property fmtid="{D5CDD505-2E9C-101B-9397-08002B2CF9AE}" pid="3" name="ClassificationContentMarkingHeaderFontProps">
    <vt:lpwstr>#000000,12,Aptos</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5-11-28T14:06:47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eb8eb48d-658c-4f18-b89b-ba4918edd3bb</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ies>
</file>